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427" w:tblpY="-1713"/>
        <w:tblW w:w="17045" w:type="dxa"/>
        <w:tblLook w:val="04A0" w:firstRow="1" w:lastRow="0" w:firstColumn="1" w:lastColumn="0" w:noHBand="0" w:noVBand="1"/>
      </w:tblPr>
      <w:tblGrid>
        <w:gridCol w:w="1128"/>
        <w:gridCol w:w="992"/>
        <w:gridCol w:w="896"/>
        <w:gridCol w:w="1066"/>
        <w:gridCol w:w="1516"/>
        <w:gridCol w:w="986"/>
        <w:gridCol w:w="1064"/>
        <w:gridCol w:w="1276"/>
        <w:gridCol w:w="1134"/>
        <w:gridCol w:w="6987"/>
      </w:tblGrid>
      <w:tr w:rsidR="00076F88" w:rsidRPr="009B3DDD" w14:paraId="4620345B" w14:textId="77777777" w:rsidTr="003838D4">
        <w:trPr>
          <w:trHeight w:val="300"/>
        </w:trPr>
        <w:tc>
          <w:tcPr>
            <w:tcW w:w="5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8B09" w14:textId="77777777" w:rsidR="00076F88" w:rsidRDefault="00076F88" w:rsidP="003838D4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b/>
                <w:bCs/>
              </w:rPr>
            </w:pPr>
          </w:p>
          <w:p w14:paraId="2888B4E2" w14:textId="77777777" w:rsidR="00076F88" w:rsidRPr="009B3DDD" w:rsidRDefault="00076F88" w:rsidP="003838D4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3 Table</w:t>
            </w:r>
            <w:r w:rsidRPr="009B3DDD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9B3DDD">
              <w:rPr>
                <w:rFonts w:ascii="Times New Roman" w:hAnsi="Times New Roman" w:cs="Times New Roman"/>
              </w:rPr>
              <w:t xml:space="preserve"> Contagion vs Interdependence (Post-Covid)</w:t>
            </w:r>
          </w:p>
          <w:p w14:paraId="1F90091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B85EC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</w:rPr>
              <w:t>NYSE and African Stock Markets – Post-Covid-19 Period</w:t>
            </w:r>
          </w:p>
        </w:tc>
        <w:tc>
          <w:tcPr>
            <w:tcW w:w="1144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2DA7" w14:textId="77777777" w:rsidR="00076F88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E561C4A" w14:textId="77777777" w:rsidR="00076F88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887F456" w14:textId="77777777" w:rsidR="00076F88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B5739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</w:rPr>
              <w:t>SSE and African Stock Markets – Post-Covid-19 Period</w:t>
            </w:r>
          </w:p>
        </w:tc>
      </w:tr>
      <w:tr w:rsidR="00076F88" w:rsidRPr="009B3DDD" w14:paraId="2BE90E0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725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EB1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– Horiz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CFF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(In/Ou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CF5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d/Cau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F97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lationship </w:t>
            </w:r>
          </w:p>
          <w:p w14:paraId="1F66772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dependence/</w:t>
            </w:r>
          </w:p>
          <w:p w14:paraId="38F542C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gion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D3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5D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- Horiz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9FF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(In/Ou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34F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d/Cau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0C6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lationship </w:t>
            </w:r>
          </w:p>
          <w:p w14:paraId="6E496E8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dependence/</w:t>
            </w:r>
          </w:p>
          <w:p w14:paraId="12218B4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gion)</w:t>
            </w:r>
          </w:p>
        </w:tc>
      </w:tr>
      <w:tr w:rsidR="00076F88" w:rsidRPr="009B3DDD" w14:paraId="708CEE5E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868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imbabw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78B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69C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 o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EA9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14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77E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Zimbabw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9AD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976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2E1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58B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056B8DC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8B7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ABF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AB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 o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F0F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11B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849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BE7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A9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664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FCF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125ABAE9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94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3B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AD6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941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52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gion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1E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D9E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F3E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598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78D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52017857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437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a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859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F00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388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1E3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B39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Zamb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931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72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7A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B85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55A7D65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700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A9B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C40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160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4A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3BD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EC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395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762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9A6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3AD9DBB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32D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A2F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F2C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078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3E2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1A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886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75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6F6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558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4301AB3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7DE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197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424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5E8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38C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1F4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Tunis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8F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77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150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38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16CE481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D43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22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49A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12F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nisia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4C6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666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87B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635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34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1B6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790C3209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4E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E6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F19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AA8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05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D61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1A8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BBE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C86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39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31B66F0A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4A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Tanz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88A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9A0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C21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199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8DE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Tanzan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47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C4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953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0C2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67913C69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ACE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AED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C83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032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D8B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0E8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0D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1C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078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05F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05CD7E59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AE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E2D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C0B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4DA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E55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4D7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A8A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8B2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 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1C2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59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24CFDBD1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DCE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 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S.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133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EC4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D62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 Afric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94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84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S. Afric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DE7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FE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343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7BF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076F88" w:rsidRPr="009B3DDD" w14:paraId="232F6F18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9FC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CE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83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46B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, Afric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AA0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12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003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56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421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EB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</w:tr>
      <w:tr w:rsidR="00076F88" w:rsidRPr="001D1C19" w14:paraId="5BE0F2B5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BA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61B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A3B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345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E88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FF2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1D8F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DF19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C55B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. Africa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6E3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Contagion</w:t>
            </w:r>
          </w:p>
        </w:tc>
      </w:tr>
      <w:tr w:rsidR="00076F88" w:rsidRPr="001D1C19" w14:paraId="22972E6F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E75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Ni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C96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25C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7B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563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A0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SSE and Niger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49D1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8707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08E8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A5BD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6A30C049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2BF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B1A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CE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5B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51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09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21A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2C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65D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6C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6F56ED00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9FD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B7F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D1C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97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49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gion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EE8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EED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0ACA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Out 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86A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6D0A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7375E5D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071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Moroc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0E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811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D24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F0F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27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Morocc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317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403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0055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21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7791F826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30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887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714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 o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D6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93F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6E3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9ECF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8B8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33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C90F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08BFAFC7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B06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6CB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0BB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23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A05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E63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F08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1A05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Out 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DBF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E303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Contagion</w:t>
            </w:r>
          </w:p>
        </w:tc>
      </w:tr>
      <w:tr w:rsidR="00076F88" w:rsidRPr="001D1C19" w14:paraId="308F82ED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15E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 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Mauriti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D42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8B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7B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D28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AC6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Mauriti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C9D3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9EC2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319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234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23321F26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965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469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89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1F0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EE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612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1B7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4B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89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3EE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7DF99A1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AD6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1B0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F5F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12D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BE7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gion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CF3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1FB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F99B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669B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2418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14AACD1A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BD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 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Ken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BBB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394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F8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7C1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6C1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Keny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BF58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58A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D5A9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89D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1A5529A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1E6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66C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EF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6F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CCE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D212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B97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8AD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93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enya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18D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2026CAFD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386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17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84E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012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814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2C2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9AB5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DBD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530D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E22E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3104084E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224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 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Gh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E6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E9A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8F0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AD7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E20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Ghan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0E4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73B2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77A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58F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6533769B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6B8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2589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9AF1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D36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DCE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FD2D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625B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0554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358D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61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10666D5B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0D8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9E4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B4C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175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D3B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6B78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49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97B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Out 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FED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312D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dependence </w:t>
            </w:r>
          </w:p>
        </w:tc>
      </w:tr>
      <w:tr w:rsidR="00076F88" w:rsidRPr="001D1C19" w14:paraId="172DEE60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0603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 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Eg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85A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DBA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E1B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F3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BAC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Egyp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EAF7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BF94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CEF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4131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25213C0D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948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7C4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47A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6F76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D6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849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7A1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60C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9FE3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7DF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6449014E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8CBA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726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B37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366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DFF5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A72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35DA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121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Out 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2AA9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6FE8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23A01041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E7F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Botsw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1998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D501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59B7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67F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E5A4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Botswan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6D56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7541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F93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96C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1F2D3E98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528C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A2E5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0375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784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B874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07F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F77A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Med.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0061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42D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F8C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076F88" w:rsidRPr="001D1C19" w14:paraId="74C6F226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13CE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7D5B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CC0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32C8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51D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6F0" w14:textId="77777777" w:rsidR="00076F88" w:rsidRPr="009B3DDD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2103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965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4AD1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08F9" w14:textId="77777777" w:rsidR="00076F88" w:rsidRPr="001D1C19" w:rsidRDefault="00076F88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C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dependence  </w:t>
            </w:r>
          </w:p>
        </w:tc>
      </w:tr>
    </w:tbl>
    <w:p w14:paraId="6CAB4450" w14:textId="77777777" w:rsidR="00FB368A" w:rsidRDefault="00FB368A"/>
    <w:sectPr w:rsidR="00FB3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F88"/>
    <w:rsid w:val="00076F88"/>
    <w:rsid w:val="0042616D"/>
    <w:rsid w:val="00FB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C3363"/>
  <w15:chartTrackingRefBased/>
  <w15:docId w15:val="{C4C19F56-000D-40BE-915E-F9D5E6C3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8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Emmanual Tetteh</dc:creator>
  <cp:keywords/>
  <dc:description/>
  <cp:lastModifiedBy>Joseph Emmanual Tetteh</cp:lastModifiedBy>
  <cp:revision>2</cp:revision>
  <dcterms:created xsi:type="dcterms:W3CDTF">2025-10-23T21:13:00Z</dcterms:created>
  <dcterms:modified xsi:type="dcterms:W3CDTF">2025-10-23T21:13:00Z</dcterms:modified>
</cp:coreProperties>
</file>